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  <w:lang w:val="en-US" w:eastAsia="fr-F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 w:eastAsia="fr-FR"/>
        </w:rPr>
        <w:t>Table S3. Regions containing cancer genes and differentially altered between clusters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  <w:lang w:val="en-US" w:eastAsia="fr-FR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 w:eastAsia="fr-FR"/>
        </w:rPr>
      </w:r>
    </w:p>
    <w:tbl>
      <w:tblPr>
        <w:tblW w:w="15747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5"/>
        <w:gridCol w:w="1276"/>
        <w:gridCol w:w="1276"/>
        <w:gridCol w:w="709"/>
        <w:gridCol w:w="850"/>
        <w:gridCol w:w="1985"/>
        <w:gridCol w:w="708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1417"/>
      </w:tblGrid>
      <w:tr>
        <w:trPr>
          <w:trHeight w:val="69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fr-FR"/>
              </w:rPr>
              <w:t>Cytoba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-211" w:firstLine="211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St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E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Width (Kb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Coding genes (n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Cancer genes*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Cluster A1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Cluster A2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Cluster B1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Cluster B2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Cluster B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Adjusted P valu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§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a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Los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a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Los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a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Los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a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Los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a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Los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fr-FR"/>
              </w:rPr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 xml:space="preserve">7p22.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 855 8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 122 7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RD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.89E-03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p21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3 340 9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4 155 0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8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TV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2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87E-05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p12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0 310 1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0 461 5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KZF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8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.77E-03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q11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2 388 0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5 477 6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0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LN, HIP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2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38E-03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q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36 742 8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38 614 3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8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REB3L2 KIAA15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30E-03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q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39 844 5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41 116 0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2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RAF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30E-03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8p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1 041 6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1 193 0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WR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8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7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.77E-03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8q22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0 898 7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1 605 6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X6C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.83E-04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8q24.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28 642 6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28 838 7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YC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.00E-05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p21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1 957 7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1 957 8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DKN2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8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.86E-03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3q12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6 746 2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9 971 8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2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DX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5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.90E-04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3q13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1 589 3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2 536 7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RCA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8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5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.96E-04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3q1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6 994 8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9 026 5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0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B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8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8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.00E-05</w:t>
            </w:r>
          </w:p>
        </w:tc>
      </w:tr>
      <w:tr>
        <w:trPr>
          <w:trHeight w:val="276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3q33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2 077 9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02 311 6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RCC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3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4%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4.78E-05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  <w:lang w:eastAsia="fr-FR"/>
        </w:rPr>
      </w:pPr>
      <w:r>
        <w:rPr>
          <w:rFonts w:cs="Arial" w:ascii="Arial" w:hAnsi="Arial"/>
          <w:color w:val="000000"/>
          <w:sz w:val="18"/>
          <w:szCs w:val="18"/>
          <w:lang w:eastAsia="fr-FR"/>
        </w:rPr>
      </w:r>
    </w:p>
    <w:p>
      <w:pPr>
        <w:pStyle w:val="Normal"/>
        <w:rPr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 w:eastAsia="fr-FR"/>
        </w:rPr>
        <w:t>* Cancer gene census april 2010;  § ANOVA with adjustment for false discovery rate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567" w:right="56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1:26:00Z</dcterms:created>
  <dc:creator>Direction Informatique</dc:creator>
  <dc:description/>
  <cp:keywords/>
  <dc:language>en-US</dc:language>
  <cp:lastModifiedBy>Fouret</cp:lastModifiedBy>
  <cp:lastPrinted>2010-11-16T12:25:00Z</cp:lastPrinted>
  <dcterms:modified xsi:type="dcterms:W3CDTF">2010-11-16T16:42:00Z</dcterms:modified>
  <cp:revision>4</cp:revision>
  <dc:subject/>
  <dc:title>ASSISTANCE PUBLIQUE HOPITAUX DE PAR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88817660</vt:r8>
  </property>
  <property fmtid="{D5CDD505-2E9C-101B-9397-08002B2CF9AE}" pid="3" name="_AuthorEmail">
    <vt:lpwstr>chloe.chemin@psl.aphp.fr</vt:lpwstr>
  </property>
  <property fmtid="{D5CDD505-2E9C-101B-9397-08002B2CF9AE}" pid="4" name="_AuthorEmailDisplayName">
    <vt:lpwstr>Chloe Chemin</vt:lpwstr>
  </property>
  <property fmtid="{D5CDD505-2E9C-101B-9397-08002B2CF9AE}" pid="5" name="_EmailSubject">
    <vt:lpwstr>les demandes d' autorisation d'absences</vt:lpwstr>
  </property>
  <property fmtid="{D5CDD505-2E9C-101B-9397-08002B2CF9AE}" pid="6" name="_ReviewingToolsShownOnce">
    <vt:lpwstr/>
  </property>
</Properties>
</file>